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header6.xml" ContentType="application/vnd.openxmlformats-officedocument.wordprocessingml.header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er10.xml" ContentType="application/vnd.openxmlformats-officedocument.wordprocessingml.footer+xml"/>
  <Override PartName="/word/footer6.xml" ContentType="application/vnd.openxmlformats-officedocument.wordprocessingml.footer+xml"/>
  <Override PartName="/word/header10.xml" ContentType="application/vnd.openxmlformats-officedocument.wordprocessingml.header+xml"/>
  <Override PartName="/word/header7.xml" ContentType="application/vnd.openxmlformats-officedocument.wordprocessingml.header+xml"/>
  <Override PartName="/word/footer9.xml" ContentType="application/vnd.openxmlformats-officedocument.wordprocessingml.footer+xml"/>
  <Override PartName="/word/header9.xml" ContentType="application/vnd.openxmlformats-officedocument.wordprocessingml.header+xml"/>
  <Override PartName="/word/footer8.xml" ContentType="application/vnd.openxmlformats-officedocument.wordprocessingml.footer+xml"/>
  <Override PartName="/word/header8.xml" ContentType="application/vnd.openxmlformats-officedocument.wordprocessingml.header+xml"/>
  <Override PartName="/word/numbering.xml" ContentType="application/vnd.openxmlformats-officedocument.wordprocessingml.numbering+xml"/>
  <Override PartName="/word/footer7.xml" ContentType="application/vnd.openxmlformats-officedocument.wordprocessingml.footer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4</w:t>
        <w:tab/>
        <w:t>LIST OF INVESTIGATORS AND CORRESPONDING ETHICS COMMITTEES OR INSTITUTIONAL REVIEW</w:t>
        <w:tab/>
        <w:t>BOARDS</w:t>
      </w: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Austria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2110"/>
        <w:gridCol w:w="2122"/>
        <w:gridCol w:w="2122"/>
        <w:gridCol w:w="2656"/>
        <w:gridCol w:w="2954"/>
      </w:tblGrid>
      <w:tr>
        <w:trPr>
          <w:tblHeader w:val="true"/>
          <w:cantSplit w:val="true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5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54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tblHeader w:val="true"/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5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5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1 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Omid Zamani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erg Dietmar Rieger</w:t>
            </w:r>
          </w:p>
        </w:tc>
        <w:tc>
          <w:tcPr>
            <w:tcW w:w="265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euma-Ordination Favorit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ellenstrasse 18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en, A-11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RIA</w:t>
            </w:r>
          </w:p>
        </w:tc>
        <w:tc>
          <w:tcPr>
            <w:tcW w:w="295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kkommission der Medizinischen Universitaet Gra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KH-Universitätsklinikum - Eingangsgebäud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enbruggerplatz 2, 3.O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raz, A-803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RIA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Belgium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5"/>
        <w:gridCol w:w="2125"/>
        <w:gridCol w:w="2125"/>
        <w:gridCol w:w="2661"/>
        <w:gridCol w:w="2937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tblHeader w:val="true"/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3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ilip Van den Bosch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Mieke Devinck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anessa  Smith</w:t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air Ziekenhuis Gen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umatologi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 Pintelaan 18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nt, 9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LGIUM</w:t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sch Comité UZ Gen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 P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 Pintelaan 18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nt, 9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LGIUM</w:t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Brazil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2115"/>
        <w:gridCol w:w="2125"/>
        <w:gridCol w:w="2125"/>
        <w:gridCol w:w="2661"/>
        <w:gridCol w:w="2936"/>
      </w:tblGrid>
      <w:tr>
        <w:trPr>
          <w:tblHeader w:val="true"/>
          <w:cantSplit w:val="true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tblHeader w:val="true"/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9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ristiano A. Zerbini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Wagner Ikehar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Maria J. Nunes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Luiza Helena Ribeiro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Mariana G. Waisberg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aissa Gomes Silva</w:t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Heliópolis - PA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viço de Reumat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a Almirante Delamare, 153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ão Paulo, SP 04230-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de Etica em Pesquisa do Complexo Hospitalar Heliopoli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a Conego Xavier, 27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ão Paulo, SP 04231-03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0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bastiao C. Radominski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ndreas Funke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aicon N. Loureiro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lexandre G. Tavares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vid Cezar Titton</w:t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o de Estudos do Hospital de Clínicas da UFP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a Padre Camargo, 24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to da Gló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uritiba, PR 80060-240 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ê de Ética em Pesquisa do Hospital de Clínicas da Universidade Federal do Paraná - HC UFP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a General Carneiro, 18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uritiba, PR 80060-9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4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lora M. Marcolino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dna S. Silva</w:t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CONC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enida Francisco Matarazzo, 7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ão Paulo, SP 05001-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ê de Ética em Pesquisa do SECONCI-S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v. Francisco Matarazzo, 74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ão Paulo, SP 05001-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4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tonio C. Ximenes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Rafael Navarrete Fernandez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Fabia M.G.P. Oliveir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celo Pimenta</w:t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Geral de Goiânia Dr. Alberto Rass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partamento de Reumat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. Anhanguera, 647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iânia, GO 74043-1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Geral de Goiânia Dr. Alberto Rass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a 9 B nº 129 - Sala: 7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tor Oes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iânia, GO 74110-1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omitê de Ética em Pesquisa Humana e Animal (CEPHA-HGG)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Geral de Goiânia Dr. Alberto Rass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. Anhanguera, 647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iânia, GO 74043-1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</w:tc>
      </w:tr>
    </w:tbl>
    <w:p>
      <w:pPr>
        <w:sectPr>
          <w:headerReference w:type="default" r:id="rId6"/>
          <w:footerReference w:type="default" r:id="rId7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Canada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4"/>
        <w:gridCol w:w="2125"/>
        <w:gridCol w:w="2125"/>
        <w:gridCol w:w="2663"/>
        <w:gridCol w:w="2936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tblHeader w:val="true"/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9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jed Khraishi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Michelle Young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oyd Goodyear</w:t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. Clare's Mercy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4 Lemarchand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int John's, NL A1C 5B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man Investigation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man Investigation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om 1755 Health Sciences Cent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0 Prince Phillip Dr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. John's, NL A1B 3V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0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lton F. Baker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. Paul de Champlain</w:t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ffice of Dr. Milton F. Bak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21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930 Shelbourne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ctoria, BC V8P 5P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B Servic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72 Hollandview Tra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rora, ON L4G 0A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3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. Niall Jones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Dalton E. Sholter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lexander Yan</w:t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eumatology Research Associates Grou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839 124th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dmonton , AB T5M 0H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lege of Physicians and Surgeon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00 Manulife Pla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180-101st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dmonton, AB T5J 4P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56 *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net Pope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icole le Riche</w:t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t Joseph's Health Care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8 Grosvenor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ndon, ON N6A 4V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y of Western Ontari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ffice of Research Ethic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om 0004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ntal Sciences Bldg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ndon, ON N6A 5C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7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rthur Bookman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HN-Toronto Western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C 8-01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99 Bathurst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ronto, ON M5T 2S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y Health Network Research Ethics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dro Buildi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om 8-1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00 University Avenue, 8th Floor Sou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ronto, ON M5G 1X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ADA</w:t>
            </w:r>
          </w:p>
        </w:tc>
      </w:tr>
    </w:tbl>
    <w:p>
      <w:pPr>
        <w:sectPr>
          <w:headerReference w:type="default" r:id="rId8"/>
          <w:footerReference w:type="default" r:id="rId9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Germany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2104"/>
        <w:gridCol w:w="2117"/>
        <w:gridCol w:w="2117"/>
        <w:gridCol w:w="2680"/>
        <w:gridCol w:w="2946"/>
      </w:tblGrid>
      <w:tr>
        <w:trPr>
          <w:tblHeader w:val="true"/>
          <w:cantSplit w:val="true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0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46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tblHeader w:val="true"/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8 </w:t>
            </w:r>
          </w:p>
        </w:tc>
        <w:tc>
          <w:tcPr>
            <w:tcW w:w="210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Dr. Hubert Nuesslein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Leonore Unger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va Wagner</w:t>
            </w:r>
          </w:p>
        </w:tc>
        <w:tc>
          <w:tcPr>
            <w:tcW w:w="26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rankenhaus Friedrichstad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 Med. Klini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riedrichstrasse 4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esden, 0106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</w:tc>
        <w:tc>
          <w:tcPr>
            <w:tcW w:w="29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kkommission bei der Saechsischen Landesaerztekamm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chuetzenhoehe 1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esden, 0109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5 </w:t>
            </w:r>
          </w:p>
        </w:tc>
        <w:tc>
          <w:tcPr>
            <w:tcW w:w="210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Wolfgang Bolten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lisabeth Waldorf-Bolten</w:t>
            </w:r>
          </w:p>
        </w:tc>
        <w:tc>
          <w:tcPr>
            <w:tcW w:w="26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laus Miehlke Klini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ibnitzstrasse 2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esbaden, 6519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</w:tc>
        <w:tc>
          <w:tcPr>
            <w:tcW w:w="29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kkommission bei der Saechsischen Landesaerztekamm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chuetzenhoehe 1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esden, 0109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6 </w:t>
            </w:r>
          </w:p>
        </w:tc>
        <w:tc>
          <w:tcPr>
            <w:tcW w:w="210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Dr. Gerd-Ruediger Burmester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queline Detert</w:t>
            </w:r>
          </w:p>
        </w:tc>
        <w:tc>
          <w:tcPr>
            <w:tcW w:w="26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aetsklinikum Chari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. Univ-Klinik u. Poliklinik II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chumannstrasse 20-2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rlin, 1009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</w:tc>
        <w:tc>
          <w:tcPr>
            <w:tcW w:w="29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kkommission bei der Saechsischen Landesaerztekamm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chuetzenhoehe 1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esden, 0109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67 *</w:t>
            </w:r>
          </w:p>
        </w:tc>
        <w:tc>
          <w:tcPr>
            <w:tcW w:w="210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Dr. Herbert Kellner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ztpraxis Prof. Kelln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manstr. 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uenchen, 8063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</w:tc>
        <w:tc>
          <w:tcPr>
            <w:tcW w:w="29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kkommission bei der Saechsischen Landesaerztekamm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chuetzenhoehe 1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esden, 0109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8 </w:t>
            </w:r>
          </w:p>
        </w:tc>
        <w:tc>
          <w:tcPr>
            <w:tcW w:w="210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uergen Wollenhaupt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Daniela Everding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Stefanie Haas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Bettina Velden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Wolfgang Winter</w:t>
            </w:r>
          </w:p>
        </w:tc>
        <w:tc>
          <w:tcPr>
            <w:tcW w:w="26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lg. Krankenhaus Eilbe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bt. Rheumatologi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riedrichsberger Strasse 6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mburg, 2208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</w:tc>
        <w:tc>
          <w:tcPr>
            <w:tcW w:w="29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kkommission bei der Saechsischen Landesaerztekamm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chuetzenhoehe 1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esden, 0109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9 </w:t>
            </w:r>
          </w:p>
        </w:tc>
        <w:tc>
          <w:tcPr>
            <w:tcW w:w="210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d. Thilo Klopsch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ivat-Praxis, Rheumatologi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lhelm-Kuelz-Str. 1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ubrandenburg, 1703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</w:tc>
        <w:tc>
          <w:tcPr>
            <w:tcW w:w="29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kkommission bei der Saechsischen Landesaerztekamm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chuetzenhoehe 1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esden, 0109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0 </w:t>
            </w:r>
          </w:p>
        </w:tc>
        <w:tc>
          <w:tcPr>
            <w:tcW w:w="210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Ulrich von Hinueber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Winfried Demary</w:t>
            </w:r>
          </w:p>
        </w:tc>
        <w:tc>
          <w:tcPr>
            <w:tcW w:w="26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eumatologische Gemeinschaftspraxi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hnhofsallee 3-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ldesheim, 3113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</w:tc>
        <w:tc>
          <w:tcPr>
            <w:tcW w:w="29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kkommission bei der Saechsischen Landesaerztekamm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chuetzenhoehe 1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esden, 0109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1 </w:t>
            </w:r>
          </w:p>
        </w:tc>
        <w:tc>
          <w:tcPr>
            <w:tcW w:w="210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Dr. Holm Haentzschel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Matthias Pierer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Ulf Wagner</w:t>
            </w:r>
          </w:p>
        </w:tc>
        <w:tc>
          <w:tcPr>
            <w:tcW w:w="26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aet Leipzig, Zentrum fuer Innere Medizi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. Klinik und Poliklinik I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iebigstr. 2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ipzig, 041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</w:tc>
        <w:tc>
          <w:tcPr>
            <w:tcW w:w="294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kkommission bei der Saechsischen Landesaerztekamm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chuetzenhoehe 1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esden, 0109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RMANY</w:t>
            </w:r>
          </w:p>
        </w:tc>
      </w:tr>
    </w:tbl>
    <w:p>
      <w:pPr>
        <w:sectPr>
          <w:headerReference w:type="default" r:id="rId10"/>
          <w:footerReference w:type="default" r:id="rId11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Italy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2113"/>
        <w:gridCol w:w="2123"/>
        <w:gridCol w:w="2123"/>
        <w:gridCol w:w="2666"/>
        <w:gridCol w:w="2939"/>
      </w:tblGrid>
      <w:tr>
        <w:trPr>
          <w:tblHeader w:val="true"/>
          <w:cantSplit w:val="true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tblHeader w:val="true"/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6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arloMaurizio Montecucco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leonora Bruschi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Roberto Caporali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Oscar Epis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aola Rossi</w:t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a' Operativa di Reumatologia -  I.R.C.C.S. Policlinico San Matte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ale Golgi, 1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via, 271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TALY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ato di Bioetica I.R.C.C.S. Policlinico S.Matte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.le Golgi,1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via, 271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TALY</w:t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7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Maurizio Cutolo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aria Elena Secchi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berto Sulli</w:t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U.O. Clinica Reumatologica - Dipartimento di Medicina Intern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à degli Studi di Gen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ale Benedetto XV, 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nova, 1613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TALY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ato Etico Dim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zienda Ospedaliera Ospedale S.Martino e Cliniche Universitarie Convenzionate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a' degli Studi di Gen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ale Benedetto XV, 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nova, 1613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TALY</w:t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9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Marco Matucci Cerinic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Claudia Marinotti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rancesca Nacci</w:t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versita' degli Studi Di Firenze Dipartimento di Medicina e Chirur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zienda Ospedaliero Universitaria di Careggi S.O.D. Medicina Interna I e II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cuola di Specializzazione in Reumatologia- Villa Monna Tess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ale Pieraccini 1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irenze, 5013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TALY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ato Etico  per la Sperimentazione Clinica dei Farmaci- Azienda Ospedaliera Caregg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.le Pieraccini,1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irenze, 5013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TALY</w:t>
            </w:r>
          </w:p>
        </w:tc>
      </w:tr>
    </w:tbl>
    <w:p>
      <w:pPr>
        <w:sectPr>
          <w:headerReference w:type="default" r:id="rId12"/>
          <w:footerReference w:type="default" r:id="rId13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Mexico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2113"/>
        <w:gridCol w:w="2124"/>
        <w:gridCol w:w="2124"/>
        <w:gridCol w:w="2664"/>
        <w:gridCol w:w="2937"/>
      </w:tblGrid>
      <w:tr>
        <w:trPr>
          <w:tblHeader w:val="true"/>
          <w:cantSplit w:val="true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tblHeader w:val="true"/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1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Ignacio Garcia-De La Torre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Claudia Palafox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Miguel Trujillo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era Valladares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o de Estudios de Investigación Básica y Clínica SC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usto Sierra No. 2821-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. Vallarta Nor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uadalajara, Jalisco 4469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é de Etica Independiente del Centro de Estudios de Investigación Básica y Clínica S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usto Sierra No. 2821-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. Vallarta Nor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uadalajara, Jalisco 4469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2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irginia Pascual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na Rull-Gabayet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o Nacional de Ciencias Medicas y Nutricion Dr Salvador Zubir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partamento de Inmunologia y Reumat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asco de Quiroga No 1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lalpan Seccion 16, DF 14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é Institucional de Investigación Biomédica y Estudios en Humano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o Nacional de Ciencias Médicas y Nutrición Dr. Salvador Zubirá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asco de Quiroga #1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lal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éxico, DF 14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3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uben Burgos-Vargas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Virginia Alvarado-Romano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driana Calzad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eticia Lino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General de Méx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vicio de Reumatologí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almis No. 14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. Doctor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éxico, D.F. 0672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sión de Etic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General de Méx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almis No. 14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. Doctor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éxico, D.F. 0672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sión de Investigació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General de Méx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almis No. 14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. Doctor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éxico, D.F. 0672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4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arlos Abud-Mendoza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Enrique Cuevas-Ort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Ricardo Moreno-Valdes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Gregorio Navarro-Cano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tin Saldana-Barnad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Central  Dr. Ignacio Morones Priet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dad Regional de Reumatología y Osteoporosi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v. Venustiano Carranza No. 2395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ol. Zona Universitari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 Luis Potosí , San Luis Potosí   7824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é de Investigación y Ética del Hospital Central "Dr. Ignacio Morones Prieto"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nseñanza e Investigació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. Venustiano Carranza No. 239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 Luis Potosi, San Luis Potos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5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Guillermo F. Huerta-Yanez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Mario A. Chavez-Lopez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ictor A. Gallaga-Gutierrez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Miguel Hidalg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leana Sur 46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onia Obraj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uascalientes, Aguascalientes 2023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é de Enseñanza, Investigación, Capacitación, Etica y Admisió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Galeana Sur 465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onia Obraj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uascalientes, Aguascalientes 2023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</w:tc>
      </w:tr>
    </w:tbl>
    <w:p>
      <w:pPr>
        <w:sectPr>
          <w:headerReference w:type="default" r:id="rId14"/>
          <w:footerReference w:type="default" r:id="rId15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Slovakia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>
          <w:sz w:val="18"/>
        </w:rPr>
      </w:pPr>
      <w:r>
        <w:rPr>
          <w:sz w:val="18"/>
        </w:rPr>
        <w:t xml:space="preserve">Dr. Karim Benhatchi </w:t>
      </w:r>
    </w:p>
    <w:p>
      <w:pPr>
        <w:pStyle w:val="Normal"/>
        <w:rPr/>
      </w:pPr>
      <w:r>
        <w:rPr/>
        <w:t>Kvetoslava Greguskova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2113"/>
        <w:gridCol w:w="2123"/>
        <w:gridCol w:w="2123"/>
        <w:gridCol w:w="2669"/>
        <w:gridCol w:w="2934"/>
      </w:tblGrid>
      <w:tr>
        <w:trPr>
          <w:tblHeader w:val="true"/>
          <w:cantSplit w:val="true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9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tblHeader w:val="true"/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6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zef Lukac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Olga Lukacova</w:t>
            </w:r>
          </w:p>
        </w:tc>
        <w:tc>
          <w:tcPr>
            <w:tcW w:w="266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rodny ustav reumatickych choro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I.Krasku 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estany, 921 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ia pri Narodnom ustave reumatickych choro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I.Krasku 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estany, 921 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7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na Sabova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umatologicka ambulanc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M.R.Stefanika 187/177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estany, 921 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ia pri Presovskom samospravnom kraj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esovsky samospravny kraj, odbor zdravotnict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m.Mieru 2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esov, 080 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8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vol Polak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statna reumatologicka ambulanc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V.Spanyola 4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ilina, 012 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ia pri Zilinskom samospravnom kraj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ilinsky samospravny kraj, odbor zdravotnict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menskeho ul.4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ilina, 011 0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9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elmira Macejova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a Oetterova</w:t>
            </w:r>
          </w:p>
        </w:tc>
        <w:tc>
          <w:tcPr>
            <w:tcW w:w="266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kultna nemocnica L.Pasteura, pracovisko tr.SNP, I.interna klini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ieda SNP 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sice, 040 1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ia Fakultna nemocnica L.Pasteu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kultna nemocnica L.Pasteu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stislavova 4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sice, 040 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</w:tc>
      </w:tr>
    </w:tbl>
    <w:p>
      <w:pPr>
        <w:sectPr>
          <w:headerReference w:type="default" r:id="rId16"/>
          <w:footerReference w:type="default" r:id="rId17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Spain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2113"/>
        <w:gridCol w:w="2122"/>
        <w:gridCol w:w="2122"/>
        <w:gridCol w:w="2677"/>
        <w:gridCol w:w="2930"/>
      </w:tblGrid>
      <w:tr>
        <w:trPr>
          <w:tblHeader w:val="true"/>
          <w:cantSplit w:val="true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7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tblHeader w:val="true"/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8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uan Gomez Reino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Juan Amarelo Ramos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Juan Garcia Meijide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yriam Liz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Antonio Mera Varel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sana Trincado Lopez</w:t>
            </w:r>
          </w:p>
        </w:tc>
        <w:tc>
          <w:tcPr>
            <w:tcW w:w="267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Clinico Universitario Santiago de Compostel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vico de Reumat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/ Choupana, s/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iago de Compostela, La Coruña 1570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</w:tc>
        <w:tc>
          <w:tcPr>
            <w:tcW w:w="29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vicio Galego de Saude (SERGAS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of Clinic Investigat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dificio Administrativo San Lazaro, s/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iago de Compostela, La Coruña 157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9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esus Tornero Molina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Rosa del Castillo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anuel Fernandez Prad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Jose Antonio Piqueras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Javier Vidal Fuentes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ra Zarzoso Hernandez</w:t>
            </w:r>
          </w:p>
        </w:tc>
        <w:tc>
          <w:tcPr>
            <w:tcW w:w="267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General Universitario de Guadalaja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vicio de Reumat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da. Donantes de Sangre, s/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uadalajara, Guadalajara 190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</w:tc>
        <w:tc>
          <w:tcPr>
            <w:tcW w:w="29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ospital General Universitario de Guadalajar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of Clinic Investigat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da Donantes de Sangre, S/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uadalajara, 190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0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RDI CARBONELL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Juan Maymo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sabel Padro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ROLINA PEREZ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LVIA SANCHEZ</w:t>
            </w:r>
          </w:p>
        </w:tc>
        <w:tc>
          <w:tcPr>
            <w:tcW w:w="267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DEL M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VICIO DE REUMAT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SSEIG MARITIM, 25-2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RCELONA, BARCELONA 080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</w:tc>
        <w:tc>
          <w:tcPr>
            <w:tcW w:w="29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o Municipal de Asistencia Sanit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of Clinic Investigat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/ Dr. Aiguader, 8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rcelona, 080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1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uan Sanchez Burson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cio Lara Aliaga</w:t>
            </w:r>
          </w:p>
        </w:tc>
        <w:tc>
          <w:tcPr>
            <w:tcW w:w="267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Universitario de Valm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vico de Reumat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tra de Cadiz Km 548.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villa, Sevilla 4101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</w:tc>
        <w:tc>
          <w:tcPr>
            <w:tcW w:w="29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Autonomico de Ensayos Clinicos de Andaluc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of Clinic Investigat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da. de la Innovación, s/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dificio Arena, 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villa, Sevilla 410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62 *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SE VALVERDE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rancisco Javier Narvaez Garcia</w:t>
            </w:r>
          </w:p>
        </w:tc>
        <w:tc>
          <w:tcPr>
            <w:tcW w:w="267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UNIVERSITARIO DE BELLVITG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VICIO DE REUMAT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/ FEIXA LLARGA, S/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´HOSPITALET DE LLOBREGAT, BARCELONA 089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</w:tc>
        <w:tc>
          <w:tcPr>
            <w:tcW w:w="29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iutat Sanitaria i Universitaria de Bellvitg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of Clinical Investigat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/ Feixa Llarga, s/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cretaría de Docencia e Investigació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8907 L'Hospitalet de Llobregat (Barcelona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3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MILIO MARTIN MOLA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Pilar Aguado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LEJANDRO BALSA CRIADO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iguel Bernad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rmen De Ays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Eugenio De Miguel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rlos Perez de Ayal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ª Carmen Rodriguez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ª Encarnacion Roncal</w:t>
            </w:r>
          </w:p>
        </w:tc>
        <w:tc>
          <w:tcPr>
            <w:tcW w:w="267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UNIVERSITARIO LA PA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VICIO DE REUMAT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SEO DE LA CASTELLANA, 26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DRID, MADRID 2804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</w:tc>
        <w:tc>
          <w:tcPr>
            <w:tcW w:w="293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Universitario La Pa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of Clinic Investigat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º de la Castellana, 26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scuela de enfermeria, Planta 4º, Despacho 42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drid, 2804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</w:tc>
      </w:tr>
    </w:tbl>
    <w:p>
      <w:pPr>
        <w:sectPr>
          <w:headerReference w:type="default" r:id="rId18"/>
          <w:footerReference w:type="default" r:id="rId19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United States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2113"/>
        <w:gridCol w:w="2124"/>
        <w:gridCol w:w="2124"/>
        <w:gridCol w:w="2667"/>
        <w:gridCol w:w="2934"/>
      </w:tblGrid>
      <w:tr>
        <w:trPr>
          <w:tblHeader w:val="true"/>
          <w:cantSplit w:val="true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tblHeader w:val="true"/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1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ugene Patrick Boling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s. Patricia E. DesLauriers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Eric T. Lee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ohamed Bassam Sebai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oling Clinical Trails (BCT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10 North 13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pland, CA 9178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land Rheumatology and Osteoporosis Medical Grou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2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48 North 13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pland, CA 9178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land Rheumatology and Osteporosis Medical Grou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48 North 13th A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pland, CA 9178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 O Box 1202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35 7th Avenue Southwe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lympia, WA 985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2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tephen Allan Bookbinder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r. Arthur Elkins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cala Rheumatology Research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10 Southwest 33rd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cala, FL 34474-745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 O Box 1202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35 7th Avenue Southwe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lympia, WA 985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3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ne Herron Box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John Franklyn Babich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Patrick N. Box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Ashrito Kumar Dayal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William Bryant Gruhn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thritis Clinic &amp; Carolina Bone &amp; Joint, P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430 Park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arlotte, NC 282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 O Box 1202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35 7th Avenue Southwe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lympia, WA 985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5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nald L. Collins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athleen Patricia Flint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olumbia Arthritis Center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11 St. Julian Pla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umbia, SC 292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 O Box 1202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35 7th Avenue Southwe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lympia, WA 985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6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Andres Quiceno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hn Joseph Cush  (Previous PI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athryn Dao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esbyterian Hospital of Dallas, Arthritis Consultation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200 Walnut Hill La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llas, TX 75231-449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esbyterian Hospital of Dall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200 Walnut Hill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llas, TX 7523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 O Box 1202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35 7th Avenue Southwe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lympia, WA 985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7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bert Emil Ettlinger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George Howard Krick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eresa A. Unkrur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coma Center for Arthritis Research, P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01 South Cedar #2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01 South Cedar #2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coma, WA 9840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estern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 Box 1202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35 Seventh Avenue, Southwe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lympia, WA 9850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0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Alan Jan Kivitz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helly P. Kafka  (Previous PI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s. Marissa L. Dudeck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s. Leslie A. Krug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Frederick Timothy Murphy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s. Debra L. Rentz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s. Sharon K. Ritchey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Marianne L. Shaw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Vicki Marlene Sommer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r. Michael Joseph Zumer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Angela Marie Zumer-Braatz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toona Center for Clinical  Resear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25 Old Route 220 Nor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ucansville, PA 1663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toona Center for Clinical Resear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6 Bloomfield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ohnstown, PA 159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 O Box 1202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35 7th Avenue Southwe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lympia, WA 985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1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eynold Michael Karr Jr.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s. Diana L. Lachman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r. Aaron G. Misiuk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drew Seunghan Sohn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ynold M. Karr, Jr., M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ysician's Pharmaceutical Study Servic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28 Nort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verett, WA 982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 O Box 1202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35 7th Avenue Southwe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lympia, WA 985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2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larence W. Legerton III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William Milnes Edwards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Gary Eliot Fink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Gregory William Niemer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w Country Resear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60 Tricom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arleston, SC 2940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estern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 Box 1202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35 Seventh Avenue, Southwe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lympia, WA 9850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4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effrey Edward Poiley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thritis Associ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4 East Par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lando, FL 328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 O Box 1202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35 7th Avenue Southwe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lympia, WA 985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7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Jaime A. Pachon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ric Andrew Sheldon  (Previous PI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driana Acost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s. Ivonne G. Arean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s. Isabel Mercedes Pino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Julio Regalado Jr.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Howard I. Schwartz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Carleen Demshok Parlato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thritis and Rheumatic Care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2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500 SW 87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ami, FL 3317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ami Research Associ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uite 202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500 SW 87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ami, FL 3317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estern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 Box 1202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35 Seventh Avenue, Southwe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lympia, WA 9850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8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el Charles Silverfield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Rafael Antonio Blasini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Michael Claude Burnette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arris Hugh McIlwain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mpa Medical Group, P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3 and 2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700 North Habana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mpa, FL 3361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 O Box 1202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35 7th Avenue Southwe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lympia, WA 985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0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. Bobo Tanner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Valerie S. Chen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David Daniel Hagaman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Eva Kathryn Miller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John Joseph Murray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John Michael Norvell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hristy Sparkman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anderbilt Asthma Sinus Allergy Progra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11 West End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shville, TN 372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anderbilt University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-3232 MC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61 21st Ave. Sout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shville, TN 37232-259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 O Box 1202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35 7th Avenue Southwe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lympia, WA 985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1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mes Matthew Trice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thritis, Osteoporosis, and Musculoskeletal Disease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0 Pleasant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cord, NH 033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cord Hospital Human Investigation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cord Hospital Human Investigation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cord Hospit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0 Pleasant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cord, NH 033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 O Box 1202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35 7th Avenue Southwe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lympia, WA 985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3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anford Mayer Wolfe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AT Research, Inc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54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1 West First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yton, OH 454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 O Box 1202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35 7th Avenue Southwe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lympia, WA 985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4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arrukh Zaidi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argaret S. Allen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s. Lynne E. Merriam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Greg Marc Silver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inical Research of West Florida, Inc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47 Northeast Coachman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earwater, FL 3376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xcel Medical Imagi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626 Gulf Dr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w Port Richey, FL 3465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lorida Arthritis and Osteoarthritis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029 Washington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rt Richey, FL 3466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 O Box 1202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35 7th Avenue Southwe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lympia, WA 985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6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k William Niemer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s. Leanne Johnson-Meeter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teven Rock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ical Associates Clin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00 Langworthy 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ubuque, IA 52001-731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ical Associates Clin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00 Associates Dr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ubuque, IA 520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 O Box 1202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35 7th Avenue Southwe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lympia, WA 985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8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yton  Dennis Payne Jr.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Carlos A. De La Garz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Michael C. DeSantis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John Keith Earl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Robert Frederick Glenn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James Robinson Hodges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Baxter Columbus Leonard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ebora S. Runfol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William Cecil Thompson III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rown Health Ca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ical Arts Clin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 2nd Avenue 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ckory, NC 286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ckory Family Practi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2 12th Avenue 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ckory, NC 286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edmont Rheumatology, P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0 18th Street Circle S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ckory, NC 286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four Medical Research Associa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36 2nd Street, 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ckory, NC 286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 O Box 1202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35 7th Avenue Southwe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lympia, WA 985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2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rem Chatur Chatpar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Sunil D. Aggarwal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homas Cipoll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Inna Livitz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Barbara Scandariato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em C. Chatpar, M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24 Old Country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ainview, NY 118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 O Box 1202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35 7th Avenue Southwes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lympia, WA 985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sectPr>
      <w:headerReference w:type="default" r:id="rId20"/>
      <w:footerReference w:type="default" r:id="rId21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7-Oct-2006 16:32</w:t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7-Oct-2006 16:32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7-Oct-2006 16:32</w: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7-Oct-2006 16:32</w: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7-Oct-2006 16:32</w: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7-Oct-2006 16:32</w: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7-Oct-2006 16:32</w:t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7-Oct-2006 16:32</w:t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7-Oct-2006 16:32</w:t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27-Oct-2006 16:32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</w:rPr>
    </w:pP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19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18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0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9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0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19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8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18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2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19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2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18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3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19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3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18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4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19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4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18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5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19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6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18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6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19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7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18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0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7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19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9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18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1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8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19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0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18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9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3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9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19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2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18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header" Target="header5.xml"/><Relationship Id="rId11" Type="http://schemas.openxmlformats.org/officeDocument/2006/relationships/footer" Target="footer5.xml"/><Relationship Id="rId12" Type="http://schemas.openxmlformats.org/officeDocument/2006/relationships/header" Target="header6.xml"/><Relationship Id="rId13" Type="http://schemas.openxmlformats.org/officeDocument/2006/relationships/footer" Target="footer6.xml"/><Relationship Id="rId14" Type="http://schemas.openxmlformats.org/officeDocument/2006/relationships/header" Target="header7.xml"/><Relationship Id="rId15" Type="http://schemas.openxmlformats.org/officeDocument/2006/relationships/footer" Target="footer7.xml"/><Relationship Id="rId16" Type="http://schemas.openxmlformats.org/officeDocument/2006/relationships/header" Target="header8.xml"/><Relationship Id="rId17" Type="http://schemas.openxmlformats.org/officeDocument/2006/relationships/footer" Target="footer8.xml"/><Relationship Id="rId18" Type="http://schemas.openxmlformats.org/officeDocument/2006/relationships/header" Target="header9.xml"/><Relationship Id="rId19" Type="http://schemas.openxmlformats.org/officeDocument/2006/relationships/footer" Target="footer9.xml"/><Relationship Id="rId20" Type="http://schemas.openxmlformats.org/officeDocument/2006/relationships/header" Target="header10.xml"/><Relationship Id="rId21" Type="http://schemas.openxmlformats.org/officeDocument/2006/relationships/footer" Target="footer10.xm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6T12:14:00Z</dcterms:created>
  <dc:creator>secchiarolim</dc:creator>
  <dc:description/>
  <cp:keywords/>
  <dc:language>en-US</dc:language>
  <cp:lastModifiedBy>richar04</cp:lastModifiedBy>
  <dcterms:modified xsi:type="dcterms:W3CDTF">2014-06-16T12:14:00Z</dcterms:modified>
  <cp:revision>2</cp:revision>
  <dc:subject/>
  <dc:title>A4</dc:title>
</cp:coreProperties>
</file>